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914E9" w14:textId="419DE764" w:rsidR="003F0AB5" w:rsidRPr="00C90E97" w:rsidRDefault="007021CE" w:rsidP="005665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3BA8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04308D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bookmarkStart w:id="0" w:name="_GoBack"/>
      <w:bookmarkEnd w:id="0"/>
      <w:r w:rsidRPr="00EB3BA8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</w:t>
      </w:r>
      <w:r w:rsidR="00666880">
        <w:rPr>
          <w:rFonts w:ascii="Times New Roman" w:hAnsi="Times New Roman" w:cs="Times New Roman"/>
          <w:b/>
          <w:sz w:val="24"/>
          <w:szCs w:val="24"/>
        </w:rPr>
        <w:t>.</w:t>
      </w:r>
      <w:r w:rsidR="00566587" w:rsidRPr="00C90E9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166221157"/>
      <w:r w:rsidR="00566587" w:rsidRPr="00C90E97">
        <w:rPr>
          <w:rFonts w:ascii="Times New Roman" w:hAnsi="Times New Roman" w:cs="Times New Roman"/>
          <w:b/>
          <w:sz w:val="24"/>
          <w:szCs w:val="24"/>
        </w:rPr>
        <w:t>Newcastle-Ottawa Quality Assessment Scale</w:t>
      </w:r>
      <w:bookmarkEnd w:id="1"/>
      <w:r w:rsidR="00EE69D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53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790"/>
        <w:gridCol w:w="1350"/>
        <w:gridCol w:w="900"/>
        <w:gridCol w:w="1350"/>
        <w:gridCol w:w="1710"/>
        <w:gridCol w:w="3870"/>
        <w:gridCol w:w="1620"/>
        <w:gridCol w:w="990"/>
        <w:gridCol w:w="810"/>
      </w:tblGrid>
      <w:tr w:rsidR="00586025" w:rsidRPr="008C1142" w14:paraId="6E92C57B" w14:textId="77777777" w:rsidTr="003B0CFD">
        <w:tc>
          <w:tcPr>
            <w:tcW w:w="2790" w:type="dxa"/>
            <w:vMerge w:val="restart"/>
          </w:tcPr>
          <w:p w14:paraId="3DE0E4E4" w14:textId="77777777" w:rsidR="00586025" w:rsidRPr="008C1142" w:rsidRDefault="00586025" w:rsidP="00452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5310" w:type="dxa"/>
            <w:gridSpan w:val="4"/>
          </w:tcPr>
          <w:p w14:paraId="77B9C6D5" w14:textId="77777777" w:rsidR="00586025" w:rsidRPr="008C1142" w:rsidRDefault="00586025" w:rsidP="00452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3870" w:type="dxa"/>
          </w:tcPr>
          <w:p w14:paraId="2D0DC893" w14:textId="77777777" w:rsidR="00586025" w:rsidRPr="008C1142" w:rsidRDefault="00586025" w:rsidP="00452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2610" w:type="dxa"/>
            <w:gridSpan w:val="2"/>
          </w:tcPr>
          <w:p w14:paraId="04D47829" w14:textId="77777777" w:rsidR="00586025" w:rsidRPr="008C1142" w:rsidRDefault="00586025" w:rsidP="00452A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810" w:type="dxa"/>
          </w:tcPr>
          <w:p w14:paraId="66127EAE" w14:textId="77777777" w:rsidR="00586025" w:rsidRPr="008C1142" w:rsidRDefault="00586025" w:rsidP="00452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</w:tr>
      <w:tr w:rsidR="00586025" w:rsidRPr="008C1142" w14:paraId="0BDAB41C" w14:textId="77777777" w:rsidTr="003B0CFD">
        <w:tc>
          <w:tcPr>
            <w:tcW w:w="2790" w:type="dxa"/>
            <w:vMerge/>
          </w:tcPr>
          <w:p w14:paraId="0FAEEB95" w14:textId="77777777" w:rsidR="00586025" w:rsidRPr="008C1142" w:rsidRDefault="00586025" w:rsidP="00452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4907C2F" w14:textId="77777777" w:rsidR="00586025" w:rsidRPr="008C1142" w:rsidRDefault="00586025" w:rsidP="00452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Representativeness s (1)</w:t>
            </w:r>
          </w:p>
        </w:tc>
        <w:tc>
          <w:tcPr>
            <w:tcW w:w="900" w:type="dxa"/>
          </w:tcPr>
          <w:p w14:paraId="75F8F4BB" w14:textId="77777777" w:rsidR="00586025" w:rsidRPr="008C1142" w:rsidRDefault="00586025" w:rsidP="00452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Sample size (1)</w:t>
            </w:r>
          </w:p>
        </w:tc>
        <w:tc>
          <w:tcPr>
            <w:tcW w:w="1350" w:type="dxa"/>
          </w:tcPr>
          <w:p w14:paraId="6AD1AC15" w14:textId="77777777" w:rsidR="00586025" w:rsidRPr="008C1142" w:rsidRDefault="00586025" w:rsidP="00452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Non respondents (1)</w:t>
            </w:r>
          </w:p>
        </w:tc>
        <w:tc>
          <w:tcPr>
            <w:tcW w:w="1710" w:type="dxa"/>
          </w:tcPr>
          <w:p w14:paraId="08C38F1A" w14:textId="77777777" w:rsidR="00586025" w:rsidRPr="008C1142" w:rsidRDefault="00586025" w:rsidP="00452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Ascertainment of the exposure (risk factor) (2)</w:t>
            </w:r>
          </w:p>
        </w:tc>
        <w:tc>
          <w:tcPr>
            <w:tcW w:w="3870" w:type="dxa"/>
          </w:tcPr>
          <w:p w14:paraId="51559A75" w14:textId="77777777" w:rsidR="00586025" w:rsidRPr="008C1142" w:rsidRDefault="00586025" w:rsidP="00452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The subjects in different outcome groups are comparable, based on the study design or analysis. confounding factors are controlled (2)</w:t>
            </w:r>
          </w:p>
        </w:tc>
        <w:tc>
          <w:tcPr>
            <w:tcW w:w="1620" w:type="dxa"/>
          </w:tcPr>
          <w:p w14:paraId="5C135551" w14:textId="77777777" w:rsidR="00586025" w:rsidRPr="008C1142" w:rsidRDefault="00586025" w:rsidP="00452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Assessment of the outcome (2)</w:t>
            </w:r>
          </w:p>
        </w:tc>
        <w:tc>
          <w:tcPr>
            <w:tcW w:w="990" w:type="dxa"/>
          </w:tcPr>
          <w:p w14:paraId="6CBCE3F5" w14:textId="77777777" w:rsidR="00586025" w:rsidRPr="008C1142" w:rsidRDefault="00586025" w:rsidP="00452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Statistical test (1)</w:t>
            </w:r>
          </w:p>
        </w:tc>
        <w:tc>
          <w:tcPr>
            <w:tcW w:w="810" w:type="dxa"/>
          </w:tcPr>
          <w:p w14:paraId="25821E8C" w14:textId="77777777" w:rsidR="00586025" w:rsidRPr="008C1142" w:rsidRDefault="00586025" w:rsidP="00452A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4623" w:rsidRPr="008C1142" w14:paraId="0AC29291" w14:textId="77777777" w:rsidTr="003B0CFD">
        <w:tc>
          <w:tcPr>
            <w:tcW w:w="2790" w:type="dxa"/>
            <w:vAlign w:val="bottom"/>
          </w:tcPr>
          <w:p w14:paraId="603C4214" w14:textId="18C1A297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kad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.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Fikadu&lt;/Author&gt;&lt;Year&gt;2022&lt;/Year&gt;&lt;RecNum&gt;280&lt;/RecNum&gt;&lt;DisplayText&gt;[34]&lt;/DisplayText&gt;&lt;record&gt;&lt;rec-number&gt;280&lt;/rec-number&gt;&lt;foreign-keys&gt;&lt;key app="EN" db-id="0x5vpvf2mvev0zet259x5xsqdxw5f5p09tae" timestamp="1706301848"&gt;280&lt;/key&gt;&lt;/foreign-keys&gt;&lt;ref-type name="Journal Article"&gt;17&lt;/ref-type&gt;&lt;contributors&gt;&lt;authors&gt;&lt;author&gt;Fikadu, Lamesa&lt;/author&gt;&lt;author&gt;Adamu, Kidist&lt;/author&gt;&lt;author&gt;Haile, Yosef&lt;/author&gt;&lt;/authors&gt;&lt;/contributors&gt;&lt;titles&gt;&lt;title&gt;Evaluation of Quality of Neonatal Intensive Care Unit Service in Primary Hospitals of Jimma Zone, Southwest Ethiopia&lt;/title&gt;&lt;/titles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4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02BFE40B" w14:textId="678FDDEA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69C2741" w14:textId="154139B2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F9AB75D" w14:textId="024F136C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D7957F4" w14:textId="48259EC0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14:paraId="63301E81" w14:textId="1A1036A9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480F263C" w14:textId="1EE389C6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83AB0CE" w14:textId="55E52BE6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4E9D7C9E" w14:textId="2F0F53B4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44623" w:rsidRPr="008C1142" w14:paraId="1E9E74CE" w14:textId="77777777" w:rsidTr="003B0CFD">
        <w:tc>
          <w:tcPr>
            <w:tcW w:w="2790" w:type="dxa"/>
            <w:vAlign w:val="bottom"/>
          </w:tcPr>
          <w:p w14:paraId="657D7DFE" w14:textId="5787493B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mie AH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Jamie&lt;/Author&gt;&lt;Year&gt;2023&lt;/Year&gt;&lt;RecNum&gt;285&lt;/RecNum&gt;&lt;DisplayText&gt;[37]&lt;/DisplayText&gt;&lt;record&gt;&lt;rec-number&gt;285&lt;/rec-number&gt;&lt;foreign-keys&gt;&lt;key app="EN" db-id="0x5vpvf2mvev0zet259x5xsqdxw5f5p09tae" timestamp="1706302498"&gt;285&lt;/key&gt;&lt;/foreign-keys&gt;&lt;ref-type name="Journal Article"&gt;17&lt;/ref-type&gt;&lt;contributors&gt;&lt;authors&gt;&lt;author&gt;Jamie, Arif Hussen&lt;/author&gt;&lt;author&gt;Gebremedhin, Elias Sertse&lt;/author&gt;&lt;/authors&gt;&lt;/contributors&gt;&lt;titles&gt;&lt;title&gt;Factor That Influences Parental Satisfaction with Neonatal Intensive Care Unit Care Services&lt;/title&gt;&lt;/titles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7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1A5777C1" w14:textId="53D1F0FE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899F1F8" w14:textId="38172354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4E47C2E" w14:textId="6AB32C4C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3C7CB652" w14:textId="7019C5D5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14:paraId="176B37D1" w14:textId="27C7734B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749001B" w14:textId="3C03E64D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695C19C" w14:textId="4A81F44A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0A314130" w14:textId="2AA8F4F8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44623" w:rsidRPr="008C1142" w14:paraId="770A00AB" w14:textId="77777777" w:rsidTr="003B0CFD">
        <w:tc>
          <w:tcPr>
            <w:tcW w:w="2790" w:type="dxa"/>
            <w:vAlign w:val="bottom"/>
          </w:tcPr>
          <w:p w14:paraId="3FF3B650" w14:textId="7C11361F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rkie M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ekdes Workie&lt;/Author&gt;&lt;Year&gt;2023&lt;/Year&gt;&lt;RecNum&gt;292&lt;/RecNum&gt;&lt;DisplayText&gt;[38]&lt;/DisplayText&gt;&lt;record&gt;&lt;rec-number&gt;292&lt;/rec-number&gt;&lt;foreign-keys&gt;&lt;key app="EN" db-id="0x5vpvf2mvev0zet259x5xsqdxw5f5p09tae" timestamp="1707128186"&gt;292&lt;/key&gt;&lt;/foreign-keys&gt;&lt;ref-type name="Journal Article"&gt;17&lt;/ref-type&gt;&lt;contributors&gt;&lt;authors&gt;&lt;author&gt; Mekdes Workie, &lt;/author&gt;&lt;author&gt;Kasiye Shiferaw,&lt;/author&gt;&lt;author&gt;Aboma Motuma &lt;/author&gt;&lt;/authors&gt;&lt;/contributors&gt;&lt;titles&gt;&lt;title&gt;PARENTAL SATISFACTION AND ASSOCIATED FACTORS TOWARDS CARE GIVEN IN NEONATAL INTENSIVE CARE UNIT AT REFERRAL HOSPITALS OF EASTERN ETHIOPIA&lt;/title&gt;&lt;/titles&gt;&lt;dates&gt;&lt;year&gt;202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03A5ECBD" w14:textId="7685A341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F77C1B1" w14:textId="7FD4F5C9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04E4B2B" w14:textId="27E625EB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56A65602" w14:textId="7D8C90FA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14:paraId="463E7D12" w14:textId="73BF3E30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650E471" w14:textId="08B27B63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858B923" w14:textId="40D7CC8E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0EC357BF" w14:textId="6B3A7821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44623" w:rsidRPr="008C1142" w14:paraId="5A6BCBF8" w14:textId="77777777" w:rsidTr="003B0CFD">
        <w:tc>
          <w:tcPr>
            <w:tcW w:w="2790" w:type="dxa"/>
            <w:vAlign w:val="bottom"/>
          </w:tcPr>
          <w:p w14:paraId="55C8887F" w14:textId="3B562D5C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ERHAN&lt;/Author&gt;&lt;Year&gt;2019/20&lt;/Year&gt;&lt;RecNum&gt;282&lt;/RecNum&gt;&lt;DisplayText&gt;[36]&lt;/DisplayText&gt;&lt;record&gt;&lt;rec-number&gt;282&lt;/rec-number&gt;&lt;foreign-keys&gt;&lt;key app="EN" db-id="0x5vpvf2mvev0zet259x5xsqdxw5f5p09tae" timestamp="1706302214"&gt;282&lt;/key&gt;&lt;/foreign-keys&gt;&lt;ref-type name="Journal Article"&gt;17&lt;/ref-type&gt;&lt;contributors&gt;&lt;authors&gt;&lt;author&gt;YESHI BERHAN&lt;/author&gt;&lt;/authors&gt;&lt;/contributors&gt;&lt;titles&gt;&lt;title&gt;MATERNAL SATISFACTION AND ASSOCIATED FACTORS WITHNEONATAL CAREADMITTED IN INTENSIVE CARE UNIT AMONG MOTHERS IN SELECTED GOVERNMENTAL HOSPITALS OF ADDIS ABABA, ETHIOPIA&lt;/title&gt;&lt;/titles&gt;&lt;dates&gt;&lt;year&gt;2019/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6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09294B07" w14:textId="31CF39E8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0300BAF" w14:textId="75ED3658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E3CFEA2" w14:textId="284ACF99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25016053" w14:textId="590ADD59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14:paraId="40D910F7" w14:textId="429265C2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26CB223" w14:textId="41E577EF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7EFAE3D2" w14:textId="1E62F10A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7A02D9D5" w14:textId="1303318A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444623" w:rsidRPr="008C1142" w14:paraId="11A7765D" w14:textId="77777777" w:rsidTr="003B0CFD">
        <w:tc>
          <w:tcPr>
            <w:tcW w:w="2790" w:type="dxa"/>
            <w:vAlign w:val="bottom"/>
          </w:tcPr>
          <w:p w14:paraId="747CD237" w14:textId="7417040D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i MS.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li&lt;/Author&gt;&lt;Year&gt;2021&lt;/Year&gt;&lt;RecNum&gt;277&lt;/RecNum&gt;&lt;DisplayText&gt;[31]&lt;/DisplayText&gt;&lt;record&gt;&lt;rec-number&gt;277&lt;/rec-number&gt;&lt;foreign-keys&gt;&lt;key app="EN" db-id="0x5vpvf2mvev0zet259x5xsqdxw5f5p09tae" timestamp="1706301610"&gt;277&lt;/key&gt;&lt;/foreign-keys&gt;&lt;ref-type name="Journal Article"&gt;17&lt;/ref-type&gt;&lt;contributors&gt;&lt;authors&gt;&lt;author&gt;Ali, Mohammed Seid&lt;/author&gt;&lt;author&gt;Mekonen, Enyew Getaneh&lt;/author&gt;&lt;author&gt;Workneh, Belayneh Shetie&lt;/author&gt;&lt;/authors&gt;&lt;/contributors&gt;&lt;titles&gt;&lt;title&gt;Parental satisfaction and associated factors towards neonatal intensive care unit services at the University of Gondar Comprehensive Specialized Hospital, Northwest Ethiopia&lt;/title&gt;&lt;secondary-title&gt;International Journal of Africa Nursing Sciences&lt;/secondary-title&gt;&lt;/titles&gt;&lt;periodical&gt;&lt;full-title&gt;International Journal of Africa Nursing Sciences&lt;/full-title&gt;&lt;/periodical&gt;&lt;pages&gt;100364&lt;/pages&gt;&lt;volume&gt;15&lt;/volume&gt;&lt;dates&gt;&lt;year&gt;2021&lt;/year&gt;&lt;/dates&gt;&lt;isbn&gt;2214-1391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7399821C" w14:textId="54C5C9B3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3216F5F" w14:textId="680600DC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4BA6B74" w14:textId="495BF61A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4EB8EFBF" w14:textId="65F80871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14:paraId="27D24B7A" w14:textId="09AF85F7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9A66009" w14:textId="352E03CF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EBF1582" w14:textId="4154FEA8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53A8E6B4" w14:textId="482C2C7A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444623" w:rsidRPr="008C1142" w14:paraId="5AAA238E" w14:textId="77777777" w:rsidTr="003B0CFD">
        <w:tc>
          <w:tcPr>
            <w:tcW w:w="2790" w:type="dxa"/>
            <w:vAlign w:val="bottom"/>
          </w:tcPr>
          <w:p w14:paraId="607481A2" w14:textId="32035A90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F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lle&lt;/Author&gt;&lt;Year&gt;2022&lt;/Year&gt;&lt;RecNum&gt;278&lt;/RecNum&gt;&lt;DisplayText&gt;[32]&lt;/DisplayText&gt;&lt;record&gt;&lt;rec-number&gt;278&lt;/rec-number&gt;&lt;foreign-keys&gt;&lt;key app="EN" db-id="0x5vpvf2mvev0zet259x5xsqdxw5f5p09tae" timestamp="1706301653"&gt;278&lt;/key&gt;&lt;/foreign-keys&gt;&lt;ref-type name="Journal Article"&gt;17&lt;/ref-type&gt;&lt;contributors&gt;&lt;authors&gt;&lt;author&gt;Alle, Yewlsew Fentie&lt;/author&gt;&lt;author&gt;Akenaw, Bantigegn&lt;/author&gt;&lt;author&gt;Seid, Shimelis&lt;/author&gt;&lt;author&gt;Bayable, Samuel Debas&lt;/author&gt;&lt;/authors&gt;&lt;/contributors&gt;&lt;titles&gt;&lt;title&gt;Parental satisfaction and its associated factors towards neonatal intensive care unit service: a cross-sectional study&lt;/title&gt;&lt;secondary-title&gt;BMC Health Services Research&lt;/secondary-title&gt;&lt;/titles&gt;&lt;periodical&gt;&lt;full-title&gt;BMC Health Services Research&lt;/full-title&gt;&lt;/periodical&gt;&lt;pages&gt;1-8&lt;/pages&gt;&lt;volume&gt;22&lt;/volume&gt;&lt;number&gt;1&lt;/number&gt;&lt;dates&gt;&lt;year&gt;2022&lt;/year&gt;&lt;/dates&gt;&lt;isbn&gt;1472-696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709E185D" w14:textId="42D7B34A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C1992EE" w14:textId="3A93E11D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C26AB12" w14:textId="562FF24C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727DC00E" w14:textId="086F2282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14:paraId="5D3DD64A" w14:textId="4A5C5732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2852C2CE" w14:textId="44E02062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0A081E39" w14:textId="65472B76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747C2BD3" w14:textId="31310A34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44623" w:rsidRPr="008C1142" w14:paraId="27E62188" w14:textId="77777777" w:rsidTr="003B0CFD">
        <w:tc>
          <w:tcPr>
            <w:tcW w:w="2790" w:type="dxa"/>
            <w:vAlign w:val="bottom"/>
          </w:tcPr>
          <w:p w14:paraId="4C22D9A0" w14:textId="45B61942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emu A.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lemu&lt;/Author&gt;&lt;Year&gt;2022&lt;/Year&gt;&lt;RecNum&gt;279&lt;/RecNum&gt;&lt;DisplayText&gt;[33]&lt;/DisplayText&gt;&lt;record&gt;&lt;rec-number&gt;279&lt;/rec-number&gt;&lt;foreign-keys&gt;&lt;key app="EN" db-id="0x5vpvf2mvev0zet259x5xsqdxw5f5p09tae" timestamp="1706301739"&gt;279&lt;/key&gt;&lt;/foreign-keys&gt;&lt;ref-type name="Journal Article"&gt;17&lt;/ref-type&gt;&lt;contributors&gt;&lt;authors&gt;&lt;author&gt;Alemu, Ayichew&lt;/author&gt;&lt;author&gt;Zeleke, Balew&lt;/author&gt;&lt;author&gt;Gessesse, Friehiwot Girma&lt;/author&gt;&lt;author&gt;Meseret, Fentahun&lt;/author&gt;&lt;author&gt;Wondimeneh, Fenta&lt;/author&gt;&lt;author&gt;Desalew, Assefa&lt;/author&gt;&lt;/authors&gt;&lt;/contributors&gt;&lt;titles&gt;&lt;title&gt;Parental satisfaction and its associated factors with neonatal intensive care unit services at public hospitals in Bahir Dar, Northwest Ethiopia&lt;/title&gt;&lt;secondary-title&gt;International Journal of Africa Nursing Sciences&lt;/secondary-title&gt;&lt;/titles&gt;&lt;periodical&gt;&lt;full-title&gt;International Journal of Africa Nursing Sciences&lt;/full-title&gt;&lt;/periodical&gt;&lt;pages&gt;100435&lt;/pages&gt;&lt;volume&gt;17&lt;/volume&gt;&lt;dates&gt;&lt;year&gt;2022&lt;/year&gt;&lt;/dates&gt;&lt;isbn&gt;2214-1391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70039D33" w14:textId="61435D17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5B291B5" w14:textId="70572873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3E8CA10C" w14:textId="5AB7AF99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340B3076" w14:textId="53D8691B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14:paraId="2C4EF64F" w14:textId="3045198F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C4C0D90" w14:textId="6BEC19AD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CB1377D" w14:textId="1D7CC774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75AA78B8" w14:textId="6C2238EC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44623" w:rsidRPr="008C1142" w14:paraId="53D498DE" w14:textId="77777777" w:rsidTr="003B0CFD">
        <w:tc>
          <w:tcPr>
            <w:tcW w:w="2790" w:type="dxa"/>
            <w:vAlign w:val="bottom"/>
          </w:tcPr>
          <w:p w14:paraId="42A12D75" w14:textId="75F3D5BC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a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Endale&lt;/Author&gt;&lt;Year&gt;2017&lt;/Year&gt;&lt;RecNum&gt;276&lt;/RecNum&gt;&lt;DisplayText&gt;[30]&lt;/DisplayText&gt;&lt;record&gt;&lt;rec-number&gt;276&lt;/rec-number&gt;&lt;foreign-keys&gt;&lt;key app="EN" db-id="0x5vpvf2mvev0zet259x5xsqdxw5f5p09tae" timestamp="1706301488"&gt;276&lt;/key&gt;&lt;/foreign-keys&gt;&lt;ref-type name="Thesis"&gt;32&lt;/ref-type&gt;&lt;contributors&gt;&lt;authors&gt;&lt;author&gt;Endale, Hana&lt;/author&gt;&lt;/authors&gt;&lt;/contributors&gt;&lt;titles&gt;&lt;title&gt;Parental Satisfaction Concerning their Neonatal Care and Associated Factors in Selected Governmental Hospital, Addis Ababa, Ethiopia, 2017&lt;/title&gt;&lt;/titles&gt;&lt;dates&gt;&lt;year&gt;2017&lt;/year&gt;&lt;/dates&gt;&lt;publisher&gt;Addis Ababa Universi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0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3C59AD2F" w14:textId="56FC7931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755A915" w14:textId="2EC234A7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C446FA3" w14:textId="6B6ABB10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387B6DFF" w14:textId="78975131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14:paraId="7237A8CC" w14:textId="1A313C3F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C53A028" w14:textId="485F28AA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F33F6BA" w14:textId="05A7EA36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578CE907" w14:textId="6C51D059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44623" w:rsidRPr="008C1142" w14:paraId="5F6BF115" w14:textId="77777777" w:rsidTr="003B0CFD">
        <w:tc>
          <w:tcPr>
            <w:tcW w:w="2790" w:type="dxa"/>
            <w:vAlign w:val="bottom"/>
          </w:tcPr>
          <w:p w14:paraId="1DF968FF" w14:textId="265B888E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es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leshi&lt;/Author&gt;&lt;Year&gt;2023&lt;/Year&gt;&lt;RecNum&gt;284&lt;/RecNum&gt;&lt;DisplayText&gt;[39]&lt;/DisplayText&gt;&lt;record&gt;&lt;rec-number&gt;284&lt;/rec-number&gt;&lt;foreign-keys&gt;&lt;key app="EN" db-id="0x5vpvf2mvev0zet259x5xsqdxw5f5p09tae" timestamp="1706302429"&gt;284&lt;/key&gt;&lt;/foreign-keys&gt;&lt;ref-type name="Journal Article"&gt;17&lt;/ref-type&gt;&lt;contributors&gt;&lt;authors&gt;&lt;author&gt;Sileshi, Eden&lt;/author&gt;&lt;author&gt;Mohammed, Bedria&lt;/author&gt;&lt;author&gt;Eshetu, Derese&lt;/author&gt;&lt;author&gt;Dure, Aster&lt;/author&gt;&lt;author&gt;Bante, Agegnehu&lt;/author&gt;&lt;author&gt;Mersha, Abera&lt;/author&gt;&lt;author&gt;Geltore, Teketel Ermias&lt;/author&gt;&lt;/authors&gt;&lt;/contributors&gt;&lt;titles&gt;&lt;title&gt;Parental satisfaction towards care given at neonatal intensive care unit and associated factors in comprehensive and referral hospitals of southern ethiopia&lt;/title&gt;&lt;secondary-title&gt;Journal of Pregnancy&lt;/secondary-title&gt;&lt;/titles&gt;&lt;periodical&gt;&lt;full-title&gt;Journal of Pregnancy&lt;/full-title&gt;&lt;/periodical&gt;&lt;volume&gt;2023&lt;/volume&gt;&lt;dates&gt;&lt;year&gt;2023&lt;/year&gt;&lt;/dates&gt;&lt;isbn&gt;2090-2727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9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043DCB24" w14:textId="15D0D50A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1A6E903" w14:textId="078995B0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B45F621" w14:textId="44402521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160001E5" w14:textId="7C578923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14:paraId="1955609F" w14:textId="1E76B999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7B68709A" w14:textId="5EB7B550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0B4B0AA" w14:textId="2283774B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5EEA592D" w14:textId="2CAC2C88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44623" w:rsidRPr="008C1142" w14:paraId="55607AC0" w14:textId="77777777" w:rsidTr="003B0CFD">
        <w:tc>
          <w:tcPr>
            <w:tcW w:w="2790" w:type="dxa"/>
            <w:vAlign w:val="bottom"/>
          </w:tcPr>
          <w:p w14:paraId="4B0C9562" w14:textId="209281C9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al Z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Adal&lt;/Author&gt;&lt;Year&gt;2022&lt;/Year&gt;&lt;RecNum&gt;281&lt;/RecNum&gt;&lt;DisplayText&gt;[35]&lt;/DisplayText&gt;&lt;record&gt;&lt;rec-number&gt;281&lt;/rec-number&gt;&lt;foreign-keys&gt;&lt;key app="EN" db-id="0x5vpvf2mvev0zet259x5xsqdxw5f5p09tae" timestamp="1706301901"&gt;281&lt;/key&gt;&lt;/foreign-keys&gt;&lt;ref-type name="Journal Article"&gt;17&lt;/ref-type&gt;&lt;contributors&gt;&lt;authors&gt;&lt;author&gt;Adal, Zinash&lt;/author&gt;&lt;author&gt;Atomsa, Gamechu&lt;/author&gt;&lt;author&gt;Tulu, Gemechu&lt;/author&gt;&lt;/authors&gt;&lt;/contributors&gt;&lt;titles&gt;&lt;title&gt;Parental Satisfaction with Neonatal Intensive Care Unit Services and Associated Factors in Jimma University Medical Center, Ethiopia&lt;/title&gt;&lt;secondary-title&gt;Research and Reports in Neonatology&lt;/secondary-title&gt;&lt;/titles&gt;&lt;periodical&gt;&lt;full-title&gt;Research and Reports in Neonatology&lt;/full-title&gt;&lt;/periodical&gt;&lt;pages&gt;1-10&lt;/pages&gt;&lt;dates&gt;&lt;year&gt;2022&lt;/year&gt;&lt;/dates&gt;&lt;isbn&gt;1179-9935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5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3CCBB9E0" w14:textId="0F1F7F64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EA6A814" w14:textId="4666C877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A8B0214" w14:textId="70254C5A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11DB61A8" w14:textId="61EF11B4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14:paraId="283E19D6" w14:textId="2B870DB8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7171FC3C" w14:textId="37314E44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CE66D4D" w14:textId="0A86BE85" w:rsidR="00444623" w:rsidRPr="008C1142" w:rsidRDefault="00444623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6EFC0533" w14:textId="6647F811" w:rsidR="00444623" w:rsidRPr="008C1142" w:rsidRDefault="00070C1F" w:rsidP="004446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070C1F" w:rsidRPr="008C1142" w14:paraId="77FF24A2" w14:textId="77777777" w:rsidTr="003B0CFD">
        <w:tc>
          <w:tcPr>
            <w:tcW w:w="2790" w:type="dxa"/>
            <w:vAlign w:val="bottom"/>
          </w:tcPr>
          <w:p w14:paraId="79290CC5" w14:textId="2F89B976" w:rsidR="00070C1F" w:rsidRPr="008C1142" w:rsidRDefault="00070C1F" w:rsidP="00070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konn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N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Mekonnen&lt;/Author&gt;&lt;Year&gt;2018&lt;/Year&gt;&lt;RecNum&gt;275&lt;/RecNum&gt;&lt;DisplayText&gt;[29]&lt;/DisplayText&gt;&lt;record&gt;&lt;rec-number&gt;275&lt;/rec-number&gt;&lt;foreign-keys&gt;&lt;key app="EN" db-id="0x5vpvf2mvev0zet259x5xsqdxw5f5p09tae" timestamp="1706301377"&gt;275&lt;/key&gt;&lt;/foreign-keys&gt;&lt;ref-type name="Journal Article"&gt;17&lt;/ref-type&gt;&lt;contributors&gt;&lt;authors&gt;&lt;author&gt;Mekonnen, Wassie Negash&lt;/author&gt;&lt;author&gt;Desalegn, Alemnesh Mekuanint&lt;/author&gt;&lt;/authors&gt;&lt;/contributors&gt;&lt;titles&gt;&lt;title&gt;Quality of service and associated factors in neonatal intensive care unit at Debre Berhan referral hospital, Debre Berhan Ethiopia: A cross sectional study&lt;/title&gt;&lt;secondary-title&gt;Medical Journal of Dr. DY Patil University&lt;/secondary-title&gt;&lt;/titles&gt;&lt;periodical&gt;&lt;full-title&gt;Medical Journal of Dr. DY Patil University&lt;/full-title&gt;&lt;/periodical&gt;&lt;pages&gt;412-419&lt;/pages&gt;&lt;volume&gt;11&lt;/volume&gt;&lt;number&gt;5&lt;/number&gt;&lt;dates&gt;&lt;year&gt;2018&lt;/year&gt;&lt;/dates&gt;&lt;isbn&gt;2589-83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9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14:paraId="36DBEBF6" w14:textId="48672CF8" w:rsidR="00070C1F" w:rsidRPr="008C1142" w:rsidRDefault="00070C1F" w:rsidP="00070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DF802BA" w14:textId="39350541" w:rsidR="00070C1F" w:rsidRPr="008C1142" w:rsidRDefault="00070C1F" w:rsidP="00070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E8D628E" w14:textId="42175C50" w:rsidR="00070C1F" w:rsidRPr="008C1142" w:rsidRDefault="00070C1F" w:rsidP="00070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310A91EA" w14:textId="153D50C4" w:rsidR="00070C1F" w:rsidRPr="008C1142" w:rsidRDefault="00070C1F" w:rsidP="00070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14:paraId="7D8C9DEA" w14:textId="0E743262" w:rsidR="00070C1F" w:rsidRPr="008C1142" w:rsidRDefault="00070C1F" w:rsidP="00070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6930708" w14:textId="67DAF684" w:rsidR="00070C1F" w:rsidRPr="008C1142" w:rsidRDefault="00070C1F" w:rsidP="00070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1817C79" w14:textId="772EF7C5" w:rsidR="00070C1F" w:rsidRPr="008C1142" w:rsidRDefault="00070C1F" w:rsidP="00070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1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7F90FB21" w14:textId="53CA7D86" w:rsidR="00070C1F" w:rsidRPr="008C1142" w:rsidRDefault="00070C1F" w:rsidP="00070C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74997315" w14:textId="65505697" w:rsidR="00586025" w:rsidRDefault="00586025"/>
    <w:p w14:paraId="2808D563" w14:textId="3A5BAAE5" w:rsidR="005E5D88" w:rsidRDefault="005E5D88" w:rsidP="005E5D88"/>
    <w:sectPr w:rsidR="005E5D88" w:rsidSect="003F0A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B5"/>
    <w:rsid w:val="0004308D"/>
    <w:rsid w:val="00070C1F"/>
    <w:rsid w:val="000D1F49"/>
    <w:rsid w:val="000D4A78"/>
    <w:rsid w:val="002502AB"/>
    <w:rsid w:val="003B0CFD"/>
    <w:rsid w:val="003F0AB5"/>
    <w:rsid w:val="00444623"/>
    <w:rsid w:val="00452A46"/>
    <w:rsid w:val="00566587"/>
    <w:rsid w:val="00586025"/>
    <w:rsid w:val="005E5D88"/>
    <w:rsid w:val="00666880"/>
    <w:rsid w:val="007021CE"/>
    <w:rsid w:val="00764184"/>
    <w:rsid w:val="007F2205"/>
    <w:rsid w:val="008C1142"/>
    <w:rsid w:val="00A1718D"/>
    <w:rsid w:val="00B55058"/>
    <w:rsid w:val="00BB3ABE"/>
    <w:rsid w:val="00BF69D9"/>
    <w:rsid w:val="00C90E97"/>
    <w:rsid w:val="00D02AB0"/>
    <w:rsid w:val="00DD413C"/>
    <w:rsid w:val="00EE69D1"/>
    <w:rsid w:val="00F2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20871"/>
  <w15:chartTrackingRefBased/>
  <w15:docId w15:val="{E7EB137A-92F5-4409-8866-B0805032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2">
    <w:name w:val="CM2"/>
    <w:basedOn w:val="Normal"/>
    <w:next w:val="Normal"/>
    <w:rsid w:val="005E5D88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paragraph" w:customStyle="1" w:styleId="Default">
    <w:name w:val="Default"/>
    <w:rsid w:val="005E5D8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rsid w:val="005E5D8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511</Words>
  <Characters>861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lehaimanot Gher</dc:creator>
  <cp:keywords/>
  <dc:description/>
  <cp:lastModifiedBy>TAKE</cp:lastModifiedBy>
  <cp:revision>26</cp:revision>
  <dcterms:created xsi:type="dcterms:W3CDTF">2023-07-13T09:44:00Z</dcterms:created>
  <dcterms:modified xsi:type="dcterms:W3CDTF">2024-09-24T18:21:00Z</dcterms:modified>
</cp:coreProperties>
</file>